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06853" w14:textId="039DC149" w:rsidR="009006ED" w:rsidRPr="009006ED" w:rsidRDefault="009006ED" w:rsidP="009006ED">
      <w:pPr>
        <w:rPr>
          <w:b/>
          <w:sz w:val="32"/>
          <w:szCs w:val="32"/>
        </w:rPr>
      </w:pPr>
      <w:r w:rsidRPr="009006ED">
        <w:rPr>
          <w:b/>
          <w:sz w:val="32"/>
          <w:szCs w:val="32"/>
        </w:rPr>
        <w:t>Supplementary information</w:t>
      </w:r>
    </w:p>
    <w:p w14:paraId="7AEEE6E8" w14:textId="77777777" w:rsidR="009006ED" w:rsidRDefault="009006ED" w:rsidP="009006ED">
      <w:pPr>
        <w:rPr>
          <w:sz w:val="32"/>
          <w:szCs w:val="32"/>
        </w:rPr>
      </w:pPr>
    </w:p>
    <w:p w14:paraId="19AEB654" w14:textId="77777777" w:rsidR="009006ED" w:rsidRPr="006168DC" w:rsidRDefault="009006ED" w:rsidP="009006ED">
      <w:pPr>
        <w:rPr>
          <w:sz w:val="32"/>
          <w:szCs w:val="32"/>
        </w:rPr>
      </w:pPr>
      <w:r w:rsidRPr="006168DC">
        <w:rPr>
          <w:sz w:val="32"/>
          <w:szCs w:val="32"/>
        </w:rPr>
        <w:t xml:space="preserve">Hypoxia sensing by hepatic stellate cells leads to VEGF-dependent angiogenesis and may contribute to accelerated liver regeneration </w:t>
      </w:r>
      <w:r w:rsidRPr="006168DC">
        <w:rPr>
          <w:sz w:val="32"/>
          <w:szCs w:val="32"/>
        </w:rPr>
        <w:br/>
      </w:r>
    </w:p>
    <w:p w14:paraId="5E957F98" w14:textId="77777777" w:rsidR="009006ED" w:rsidRPr="006168DC" w:rsidRDefault="009006ED" w:rsidP="009006ED">
      <w:pPr>
        <w:rPr>
          <w:b/>
        </w:rPr>
      </w:pPr>
      <w:r w:rsidRPr="006168DC">
        <w:rPr>
          <w:b/>
        </w:rPr>
        <w:t xml:space="preserve">Short title: </w:t>
      </w:r>
      <w:r w:rsidRPr="006168DC">
        <w:t>Hypoxic stellate cells accelerate liver regeneration</w:t>
      </w:r>
    </w:p>
    <w:p w14:paraId="284CC436" w14:textId="77777777" w:rsidR="009006ED" w:rsidRPr="006168DC" w:rsidRDefault="009006ED" w:rsidP="009006ED">
      <w:r w:rsidRPr="006168DC">
        <w:t>Konstantin Dirscherl,</w:t>
      </w:r>
      <w:r w:rsidRPr="006168DC">
        <w:rPr>
          <w:vertAlign w:val="superscript"/>
        </w:rPr>
        <w:t>1,2</w:t>
      </w:r>
      <w:r w:rsidRPr="006168DC">
        <w:t xml:space="preserve"> Martin Schläpfer,</w:t>
      </w:r>
      <w:r w:rsidRPr="006168DC">
        <w:rPr>
          <w:vertAlign w:val="superscript"/>
        </w:rPr>
        <w:t>1,2</w:t>
      </w:r>
      <w:r w:rsidRPr="006168DC">
        <w:t xml:space="preserve"> Birgit Roth Z’graggen,</w:t>
      </w:r>
      <w:r w:rsidRPr="006168DC">
        <w:rPr>
          <w:vertAlign w:val="superscript"/>
        </w:rPr>
        <w:t>1,2</w:t>
      </w:r>
      <w:r w:rsidRPr="006168DC">
        <w:t xml:space="preserve"> Roland H Wenger,</w:t>
      </w:r>
      <w:r w:rsidRPr="006168DC">
        <w:rPr>
          <w:vertAlign w:val="superscript"/>
        </w:rPr>
        <w:t>1</w:t>
      </w:r>
      <w:r w:rsidRPr="006168DC">
        <w:t xml:space="preserve"> Christa Booy,</w:t>
      </w:r>
      <w:r w:rsidRPr="006168DC">
        <w:rPr>
          <w:vertAlign w:val="superscript"/>
        </w:rPr>
        <w:t>1,2</w:t>
      </w:r>
      <w:r w:rsidRPr="006168DC">
        <w:t xml:space="preserve"> Renata Flury-Frei,</w:t>
      </w:r>
      <w:r w:rsidRPr="006168DC">
        <w:rPr>
          <w:vertAlign w:val="superscript"/>
        </w:rPr>
        <w:t>3</w:t>
      </w:r>
      <w:r w:rsidRPr="006168DC">
        <w:t xml:space="preserve"> Rita Fatzer,</w:t>
      </w:r>
      <w:r w:rsidRPr="006168DC">
        <w:rPr>
          <w:vertAlign w:val="superscript"/>
        </w:rPr>
        <w:t>3</w:t>
      </w:r>
      <w:r w:rsidRPr="006168DC">
        <w:t xml:space="preserve"> Costica Aloman,</w:t>
      </w:r>
      <w:r w:rsidRPr="006168DC">
        <w:rPr>
          <w:vertAlign w:val="superscript"/>
        </w:rPr>
        <w:t>4</w:t>
      </w:r>
      <w:r w:rsidRPr="006168DC">
        <w:t xml:space="preserve"> Birke Bartosch,</w:t>
      </w:r>
      <w:r w:rsidRPr="006168DC">
        <w:rPr>
          <w:vertAlign w:val="superscript"/>
        </w:rPr>
        <w:t xml:space="preserve">5 </w:t>
      </w:r>
      <w:r w:rsidRPr="006168DC">
        <w:t>Romain Parent,</w:t>
      </w:r>
      <w:r w:rsidRPr="006168DC">
        <w:rPr>
          <w:vertAlign w:val="superscript"/>
        </w:rPr>
        <w:t xml:space="preserve">6 </w:t>
      </w:r>
      <w:r w:rsidRPr="006168DC">
        <w:t>Vartan Kurtcuoglu,</w:t>
      </w:r>
      <w:r w:rsidRPr="006168DC">
        <w:rPr>
          <w:vertAlign w:val="superscript"/>
        </w:rPr>
        <w:t>1</w:t>
      </w:r>
      <w:r w:rsidRPr="006168DC">
        <w:t xml:space="preserve"> Diane de Zélicourt,</w:t>
      </w:r>
      <w:r w:rsidRPr="006168DC">
        <w:rPr>
          <w:vertAlign w:val="superscript"/>
        </w:rPr>
        <w:t>1</w:t>
      </w:r>
      <w:r w:rsidRPr="006168DC">
        <w:t xml:space="preserve"> Donat R. Spahn,</w:t>
      </w:r>
      <w:r w:rsidRPr="006168DC">
        <w:rPr>
          <w:vertAlign w:val="superscript"/>
        </w:rPr>
        <w:t>2</w:t>
      </w:r>
      <w:r w:rsidRPr="006168DC">
        <w:t xml:space="preserve"> Beatrice Beck Schimmer,</w:t>
      </w:r>
      <w:r w:rsidRPr="006168DC">
        <w:rPr>
          <w:vertAlign w:val="superscript"/>
        </w:rPr>
        <w:t>1,2,9</w:t>
      </w:r>
      <w:r w:rsidRPr="006168DC">
        <w:t xml:space="preserve"> Erik Schadde,</w:t>
      </w:r>
      <w:r w:rsidRPr="006168DC">
        <w:rPr>
          <w:vertAlign w:val="superscript"/>
        </w:rPr>
        <w:t xml:space="preserve">1,7,8, </w:t>
      </w:r>
      <w:r w:rsidRPr="006168DC">
        <w:rPr>
          <w:b/>
          <w:sz w:val="28"/>
          <w:szCs w:val="28"/>
          <w:vertAlign w:val="superscript"/>
        </w:rPr>
        <w:t>*</w:t>
      </w:r>
    </w:p>
    <w:p w14:paraId="241004DD" w14:textId="77777777" w:rsidR="009006ED" w:rsidRPr="006168DC" w:rsidRDefault="009006ED" w:rsidP="009006ED">
      <w:pPr>
        <w:pStyle w:val="BCAuthorAddress"/>
        <w:spacing w:before="240" w:after="120" w:line="240" w:lineRule="auto"/>
        <w:jc w:val="left"/>
        <w:rPr>
          <w:rFonts w:ascii="Times New Roman" w:hAnsi="Times New Roman"/>
          <w:vertAlign w:val="superscript"/>
        </w:rPr>
      </w:pPr>
      <w:r w:rsidRPr="006168DC">
        <w:rPr>
          <w:rFonts w:ascii="Times New Roman" w:hAnsi="Times New Roman"/>
          <w:bCs/>
          <w:iCs/>
          <w:szCs w:val="24"/>
          <w:vertAlign w:val="superscript"/>
        </w:rPr>
        <w:t xml:space="preserve">1 </w:t>
      </w:r>
      <w:r w:rsidRPr="006168DC">
        <w:rPr>
          <w:rFonts w:ascii="Times New Roman" w:hAnsi="Times New Roman"/>
          <w:szCs w:val="24"/>
        </w:rPr>
        <w:t>Institute of Physiology, University of Zurich, Zurich, Switzerland</w:t>
      </w:r>
      <w:r w:rsidRPr="006168DC">
        <w:rPr>
          <w:rFonts w:ascii="Times New Roman" w:hAnsi="Times New Roman"/>
          <w:bCs/>
          <w:iCs/>
          <w:szCs w:val="24"/>
          <w:vertAlign w:val="superscript"/>
        </w:rPr>
        <w:br/>
        <w:t xml:space="preserve">2 </w:t>
      </w:r>
      <w:r w:rsidRPr="006168DC">
        <w:rPr>
          <w:rFonts w:ascii="Times New Roman" w:hAnsi="Times New Roman"/>
          <w:szCs w:val="24"/>
        </w:rPr>
        <w:t>Institute of Anesthesiology, Institute of Anesthesiology, University of Zurich, University Hospital Zurich, Zurich, Switzerland</w:t>
      </w:r>
      <w:r w:rsidRPr="006168DC">
        <w:rPr>
          <w:rFonts w:ascii="Times New Roman" w:hAnsi="Times New Roman"/>
          <w:szCs w:val="24"/>
          <w:vertAlign w:val="superscript"/>
        </w:rPr>
        <w:br/>
        <w:t xml:space="preserve">3 </w:t>
      </w:r>
      <w:r w:rsidRPr="006168DC">
        <w:rPr>
          <w:rFonts w:ascii="Times New Roman" w:hAnsi="Times New Roman"/>
        </w:rPr>
        <w:t>Department of Pathology, Cantonal Hospital Winterthur, Zurich, Switzerland</w:t>
      </w:r>
      <w:r w:rsidRPr="006168DC">
        <w:rPr>
          <w:rFonts w:ascii="Times New Roman" w:hAnsi="Times New Roman"/>
        </w:rPr>
        <w:br/>
      </w:r>
      <w:r w:rsidRPr="006168DC">
        <w:rPr>
          <w:rFonts w:ascii="Times New Roman" w:hAnsi="Times New Roman"/>
          <w:szCs w:val="24"/>
          <w:vertAlign w:val="superscript"/>
        </w:rPr>
        <w:t xml:space="preserve">4 </w:t>
      </w:r>
      <w:r w:rsidRPr="006168DC">
        <w:rPr>
          <w:rFonts w:ascii="Times New Roman" w:hAnsi="Times New Roman"/>
        </w:rPr>
        <w:t>Division of Digestive Diseases, Rush University Medical Center, Chicago, Illinois, USA</w:t>
      </w:r>
      <w:r w:rsidRPr="006168DC">
        <w:rPr>
          <w:rFonts w:ascii="Times New Roman" w:hAnsi="Times New Roman"/>
        </w:rPr>
        <w:br/>
      </w:r>
      <w:r w:rsidRPr="006168DC">
        <w:rPr>
          <w:rFonts w:ascii="Times New Roman" w:hAnsi="Times New Roman"/>
          <w:vertAlign w:val="superscript"/>
        </w:rPr>
        <w:t>5</w:t>
      </w:r>
      <w:r w:rsidRPr="006168DC">
        <w:rPr>
          <w:rFonts w:ascii="Times New Roman" w:hAnsi="Times New Roman"/>
        </w:rPr>
        <w:t xml:space="preserve"> Team Pathogenesis of viral hepatitis UMR INSERM 1052 - CNRS 5286 Centre de recherche en cancerologie de Lyon, France </w:t>
      </w:r>
      <w:r w:rsidRPr="006168DC">
        <w:rPr>
          <w:rFonts w:ascii="Times New Roman" w:hAnsi="Times New Roman"/>
        </w:rPr>
        <w:br/>
      </w:r>
      <w:r w:rsidRPr="006168DC">
        <w:rPr>
          <w:rFonts w:ascii="Times New Roman" w:hAnsi="Times New Roman"/>
          <w:vertAlign w:val="superscript"/>
        </w:rPr>
        <w:t xml:space="preserve">6 </w:t>
      </w:r>
      <w:r w:rsidRPr="006168DC">
        <w:rPr>
          <w:rFonts w:ascii="Times New Roman" w:hAnsi="Times New Roman"/>
        </w:rPr>
        <w:t>Romain Parent Inserm U1052 Team #15 - Lyon Cancer Research Center, France</w:t>
      </w:r>
      <w:r w:rsidRPr="006168DC">
        <w:rPr>
          <w:rFonts w:ascii="Times New Roman" w:hAnsi="Times New Roman"/>
        </w:rPr>
        <w:br/>
      </w:r>
      <w:r w:rsidRPr="006168DC">
        <w:rPr>
          <w:rFonts w:ascii="Times New Roman" w:hAnsi="Times New Roman"/>
          <w:vertAlign w:val="superscript"/>
        </w:rPr>
        <w:t>7</w:t>
      </w:r>
      <w:r w:rsidRPr="006168DC">
        <w:rPr>
          <w:rFonts w:ascii="Times New Roman" w:hAnsi="Times New Roman"/>
        </w:rPr>
        <w:t xml:space="preserve"> Department of Surgery, Division of Transplant Surgery, Rush University Medical Center,   Chicago, Illinois, USA</w:t>
      </w:r>
      <w:r w:rsidRPr="006168DC">
        <w:rPr>
          <w:rFonts w:ascii="Times New Roman" w:hAnsi="Times New Roman"/>
        </w:rPr>
        <w:br/>
      </w:r>
      <w:r w:rsidRPr="006168DC">
        <w:rPr>
          <w:rFonts w:ascii="Times New Roman" w:eastAsia="MS Mincho" w:hAnsi="Times New Roman"/>
          <w:vertAlign w:val="superscript"/>
        </w:rPr>
        <w:t>8</w:t>
      </w:r>
      <w:r w:rsidRPr="006168DC">
        <w:rPr>
          <w:rFonts w:ascii="Times New Roman" w:hAnsi="Times New Roman"/>
        </w:rPr>
        <w:t xml:space="preserve"> Department of Surgery, Cantonal Hospital Winterthur, Zurich, Switzerland</w:t>
      </w:r>
      <w:r w:rsidRPr="006168DC">
        <w:rPr>
          <w:rFonts w:ascii="Times New Roman" w:hAnsi="Times New Roman"/>
        </w:rPr>
        <w:br/>
      </w:r>
      <w:r w:rsidRPr="006168DC">
        <w:rPr>
          <w:rFonts w:ascii="Times New Roman" w:eastAsia="MS Mincho" w:hAnsi="Times New Roman"/>
          <w:vertAlign w:val="superscript"/>
        </w:rPr>
        <w:t>9</w:t>
      </w:r>
      <w:r w:rsidRPr="006168DC">
        <w:rPr>
          <w:rFonts w:ascii="Times New Roman" w:eastAsia="MS Mincho" w:hAnsi="Times New Roman"/>
        </w:rPr>
        <w:t xml:space="preserve"> </w:t>
      </w:r>
      <w:r w:rsidRPr="006168DC">
        <w:rPr>
          <w:rFonts w:ascii="Times New Roman" w:hAnsi="Times New Roman"/>
        </w:rPr>
        <w:t>Department of Anesthesiology, University of Illinois at Chicago, Chicago, Illinois, USA</w:t>
      </w:r>
    </w:p>
    <w:p w14:paraId="1597636F" w14:textId="77777777" w:rsidR="009006ED" w:rsidRPr="006168DC" w:rsidRDefault="009006ED" w:rsidP="009006ED">
      <w:r w:rsidRPr="006168DC">
        <w:rPr>
          <w:sz w:val="28"/>
          <w:szCs w:val="28"/>
          <w:vertAlign w:val="superscript"/>
        </w:rPr>
        <w:t xml:space="preserve">* </w:t>
      </w:r>
      <w:r w:rsidRPr="006168DC">
        <w:t>corresponding author</w:t>
      </w:r>
    </w:p>
    <w:p w14:paraId="6BCE684C" w14:textId="77777777" w:rsidR="009006ED" w:rsidRPr="006168DC" w:rsidRDefault="009006ED" w:rsidP="009006ED"/>
    <w:p w14:paraId="688416AE" w14:textId="77777777" w:rsidR="009006ED" w:rsidRPr="006168DC" w:rsidRDefault="009006ED" w:rsidP="009006ED"/>
    <w:p w14:paraId="2E6700C8" w14:textId="77777777" w:rsidR="009006ED" w:rsidRPr="006168DC" w:rsidRDefault="009006ED" w:rsidP="009006ED">
      <w:pPr>
        <w:rPr>
          <w:rStyle w:val="Hyperlink"/>
          <w:color w:val="000000" w:themeColor="text1"/>
        </w:rPr>
      </w:pPr>
      <w:r w:rsidRPr="006168DC">
        <w:rPr>
          <w:b/>
        </w:rPr>
        <w:t>Correspondance</w:t>
      </w:r>
      <w:r w:rsidRPr="006168DC">
        <w:rPr>
          <w:u w:val="single"/>
        </w:rPr>
        <w:br/>
      </w:r>
      <w:r w:rsidRPr="006168DC">
        <w:t>Erik Schadde, MD FACS FEBS (HPB)</w:t>
      </w:r>
      <w:r w:rsidRPr="006168DC">
        <w:br/>
        <w:t>Institute of Physiology</w:t>
      </w:r>
      <w:r w:rsidRPr="006168DC">
        <w:br/>
        <w:t>University of Zürich</w:t>
      </w:r>
      <w:r w:rsidRPr="006168DC">
        <w:br/>
        <w:t>Winterthurerstr. 190</w:t>
      </w:r>
      <w:r w:rsidRPr="006168DC">
        <w:br/>
        <w:t>CH-8057 Zürich</w:t>
      </w:r>
      <w:r w:rsidRPr="006168DC">
        <w:br/>
        <w:t>Phone: +41 79 418 24 45</w:t>
      </w:r>
      <w:r w:rsidRPr="006168DC">
        <w:br/>
        <w:t xml:space="preserve">Email: </w:t>
      </w:r>
      <w:hyperlink r:id="rId4" w:history="1">
        <w:r w:rsidRPr="006168DC">
          <w:rPr>
            <w:rStyle w:val="Hyperlink"/>
            <w:color w:val="000000" w:themeColor="text1"/>
          </w:rPr>
          <w:t>erik.schadde@uzh.ch</w:t>
        </w:r>
      </w:hyperlink>
    </w:p>
    <w:p w14:paraId="4095BDE4" w14:textId="77777777" w:rsidR="009006ED" w:rsidRPr="006168DC" w:rsidRDefault="009006ED" w:rsidP="009006ED">
      <w:pPr>
        <w:rPr>
          <w:b/>
        </w:rPr>
      </w:pPr>
    </w:p>
    <w:p w14:paraId="448086FC" w14:textId="4BA2A75F" w:rsidR="009006ED" w:rsidRDefault="009006ED">
      <w:r>
        <w:br w:type="page"/>
      </w:r>
    </w:p>
    <w:p w14:paraId="39FBD5A8" w14:textId="77777777" w:rsidR="009006ED" w:rsidRDefault="009006ED"/>
    <w:tbl>
      <w:tblPr>
        <w:tblW w:w="10880" w:type="dxa"/>
        <w:tblLook w:val="04A0" w:firstRow="1" w:lastRow="0" w:firstColumn="1" w:lastColumn="0" w:noHBand="0" w:noVBand="1"/>
      </w:tblPr>
      <w:tblGrid>
        <w:gridCol w:w="1300"/>
        <w:gridCol w:w="6980"/>
        <w:gridCol w:w="1300"/>
        <w:gridCol w:w="1300"/>
      </w:tblGrid>
      <w:tr w:rsidR="002364C4" w:rsidRPr="002364C4" w14:paraId="4D3A6AE2" w14:textId="77777777" w:rsidTr="002364C4">
        <w:trPr>
          <w:trHeight w:val="64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7418C" w14:textId="74C60C8B" w:rsidR="002364C4" w:rsidRPr="002364C4" w:rsidRDefault="00271F5C" w:rsidP="002364C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71F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Supplementary </w:t>
            </w:r>
            <w:r w:rsidR="002364C4" w:rsidRPr="002364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Tabl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:</w:t>
            </w:r>
            <w:r w:rsidR="002364C4" w:rsidRPr="002364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Differently expressed transcripts after 24</w:t>
            </w:r>
            <w:r w:rsidR="00C3333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hours treatment of LX-2 cells </w:t>
            </w:r>
            <w:r w:rsidR="002364C4" w:rsidRPr="002364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ith 1 mM DMOG</w:t>
            </w:r>
            <w:r w:rsidR="002364C4" w:rsidRPr="002364C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Functional annotation using the Database for Annotation, Visualization, and Integrated Discovery (DAVID)</w:t>
            </w:r>
          </w:p>
        </w:tc>
      </w:tr>
      <w:tr w:rsidR="002364C4" w:rsidRPr="002364C4" w14:paraId="39292984" w14:textId="77777777" w:rsidTr="002364C4">
        <w:trPr>
          <w:trHeight w:val="6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23347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A0CDA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 xml:space="preserve">Gene Na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FEC61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01C68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p-value</w:t>
            </w:r>
          </w:p>
        </w:tc>
      </w:tr>
      <w:tr w:rsidR="002364C4" w:rsidRPr="002364C4" w14:paraId="136105C1" w14:textId="77777777" w:rsidTr="002364C4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258D" w14:textId="77777777" w:rsidR="00C33338" w:rsidRDefault="00C33338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7B2A80F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HIF-1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58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FDCA" w14:textId="77777777" w:rsidR="002364C4" w:rsidRPr="002364C4" w:rsidRDefault="002364C4" w:rsidP="002364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4C4" w:rsidRPr="002364C4" w14:paraId="3889703D" w14:textId="77777777" w:rsidTr="002364C4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68A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2364C4" w:rsidRPr="002364C4" w14:paraId="72EA269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960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FKFB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310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-phosphofructo-2-kinase/fructose-2,6-biphosphat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CDDC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60B7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2364C4" w:rsidRPr="002364C4" w14:paraId="3A33530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68F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MK2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D4F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lcium/calmodulin-dependent protein kinase II 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0BC0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C6E7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8</w:t>
            </w:r>
          </w:p>
        </w:tc>
      </w:tr>
      <w:tr w:rsidR="002364C4" w:rsidRPr="002364C4" w14:paraId="35B00AB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F57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438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75B2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1DFC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4C83C22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C5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DN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25F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ndothel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B8B7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0B5E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4</w:t>
            </w:r>
          </w:p>
        </w:tc>
      </w:tr>
      <w:tr w:rsidR="002364C4" w:rsidRPr="002364C4" w14:paraId="136100F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3EE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9FE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pidermal growth factor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355E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FF89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1</w:t>
            </w:r>
          </w:p>
        </w:tc>
      </w:tr>
      <w:tr w:rsidR="002364C4" w:rsidRPr="002364C4" w14:paraId="7004FB2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CCA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12B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ms-related tyrosin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D8B5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9CFA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8</w:t>
            </w:r>
          </w:p>
        </w:tc>
      </w:tr>
      <w:tr w:rsidR="002364C4" w:rsidRPr="002364C4" w14:paraId="3DFF5FB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33A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K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6CE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exokin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AE96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9413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4</w:t>
            </w:r>
          </w:p>
        </w:tc>
      </w:tr>
      <w:tr w:rsidR="002364C4" w:rsidRPr="002364C4" w14:paraId="7E922E9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B06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119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yruvate dehydrogenase kinase, isozym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CF0F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6B89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1EF63C4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91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2D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olute carrier family 2 (facilitated glucose transporter)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EDBA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BD47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006</w:t>
            </w:r>
          </w:p>
        </w:tc>
      </w:tr>
      <w:tr w:rsidR="002364C4" w:rsidRPr="002364C4" w14:paraId="59FA0678" w14:textId="77777777" w:rsidTr="002364C4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A12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2364C4" w:rsidRPr="002364C4" w14:paraId="59BF8D9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175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289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hosphatidylinositol-4,5-bisphosphate 3-kinase, catalytic subunit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38F1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5AB4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4F58E62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EB9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0AF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hosphatidylinositol-4,5-bisphosphate 3-kinase, catalytic subunit gam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0476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0A32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6</w:t>
            </w:r>
          </w:p>
        </w:tc>
      </w:tr>
      <w:tr w:rsidR="002364C4" w:rsidRPr="002364C4" w14:paraId="6626E1B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0C4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F7A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oll-like recepto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DFE4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DFBB" w14:textId="77777777" w:rsidR="002364C4" w:rsidRPr="002364C4" w:rsidRDefault="002364C4" w:rsidP="002364C4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06</w:t>
            </w:r>
          </w:p>
        </w:tc>
      </w:tr>
      <w:tr w:rsidR="002364C4" w:rsidRPr="002364C4" w14:paraId="1A48350E" w14:textId="77777777" w:rsidTr="002364C4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CBB1" w14:textId="77777777" w:rsidR="00D86676" w:rsidRDefault="00D86676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7CAE596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FDD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6B4" w14:textId="77777777" w:rsidR="002364C4" w:rsidRPr="002364C4" w:rsidRDefault="002364C4" w:rsidP="002364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4C4" w:rsidRPr="002364C4" w14:paraId="1EE7DBA0" w14:textId="77777777" w:rsidTr="002364C4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0F8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2364C4" w:rsidRPr="002364C4" w14:paraId="4DACDF5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441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24A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lik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30D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0EE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4A36FE3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4A3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CM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2E3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xtracellular matrix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04B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9E1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7A4A9FC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707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D2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ms-related tyrosin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3F8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235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8</w:t>
            </w:r>
          </w:p>
        </w:tc>
      </w:tr>
      <w:tr w:rsidR="002364C4" w:rsidRPr="002364C4" w14:paraId="6E44F5A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F00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186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eparan sulfate proteoglyca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41D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096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7</w:t>
            </w:r>
          </w:p>
        </w:tc>
      </w:tr>
      <w:tr w:rsidR="002364C4" w:rsidRPr="002364C4" w14:paraId="0F55F29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194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RXN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A9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eurex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347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B3E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5</w:t>
            </w:r>
          </w:p>
        </w:tc>
      </w:tr>
      <w:tr w:rsidR="002364C4" w:rsidRPr="002364C4" w14:paraId="4D6414B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7C1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HO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6F4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as homolog family memb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563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BBD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</w:t>
            </w:r>
          </w:p>
        </w:tc>
      </w:tr>
      <w:tr w:rsidR="002364C4" w:rsidRPr="002364C4" w14:paraId="33938C59" w14:textId="77777777" w:rsidTr="002364C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F37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280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ema domain, immunoglobulin domain (Ig), short basic domain, secreted, (semaphorin) 3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05D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8BA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1</w:t>
            </w:r>
          </w:p>
        </w:tc>
      </w:tr>
      <w:tr w:rsidR="002364C4" w:rsidRPr="002364C4" w14:paraId="34A46B6C" w14:textId="77777777" w:rsidTr="002364C4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F64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2364C4" w:rsidRPr="002364C4" w14:paraId="0F04CB7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CF5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RHGAP2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5D4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ho GTPase activating protein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4AE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390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2</w:t>
            </w:r>
          </w:p>
        </w:tc>
      </w:tr>
      <w:tr w:rsidR="002364C4" w:rsidRPr="002364C4" w14:paraId="0D6B591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837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RHGAP2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6F2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ho GTPase activating protein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2B5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871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4</w:t>
            </w:r>
          </w:p>
        </w:tc>
      </w:tr>
      <w:tr w:rsidR="002364C4" w:rsidRPr="002364C4" w14:paraId="25BFCEE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C79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GGF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446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genic factor with G-patch and FHA domain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D4A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A4D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2364C4" w:rsidRPr="002364C4" w14:paraId="5CA2F84C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39C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BE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5FA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 and calcium binding EGF domain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636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AA6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4</w:t>
            </w:r>
          </w:p>
        </w:tc>
      </w:tr>
      <w:tr w:rsidR="002364C4" w:rsidRPr="002364C4" w14:paraId="385DB9C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755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8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77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VIII, alph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C09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353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</w:t>
            </w:r>
          </w:p>
        </w:tc>
      </w:tr>
      <w:tr w:rsidR="002364C4" w:rsidRPr="002364C4" w14:paraId="2CEA023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DA9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1GALT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924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1GALT1 specific chaperon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6E2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CF7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9</w:t>
            </w:r>
          </w:p>
        </w:tc>
      </w:tr>
      <w:tr w:rsidR="002364C4" w:rsidRPr="002364C4" w14:paraId="6187A1D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ECD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SM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2E7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ndothelial cell-specific molecu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A1C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B28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7</w:t>
            </w:r>
          </w:p>
        </w:tc>
      </w:tr>
      <w:tr w:rsidR="002364C4" w:rsidRPr="002364C4" w14:paraId="5CDD27C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8E0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FNB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2D2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phrin-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7C3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53F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</w:t>
            </w:r>
          </w:p>
        </w:tc>
      </w:tr>
      <w:tr w:rsidR="002364C4" w:rsidRPr="002364C4" w14:paraId="3E4F3E4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29E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561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europil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A1C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2F5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1</w:t>
            </w:r>
          </w:p>
        </w:tc>
      </w:tr>
      <w:tr w:rsidR="002364C4" w:rsidRPr="002364C4" w14:paraId="15B5A8B4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C2F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7F2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hosphatidylinositol-4,5-bisphosphate 3-kinase, catalytic subunit gam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096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8A4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6</w:t>
            </w:r>
          </w:p>
        </w:tc>
      </w:tr>
      <w:tr w:rsidR="002364C4" w:rsidRPr="002364C4" w14:paraId="0EBA297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ABD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DCD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89D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grammed cell death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D27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5B5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2364C4" w:rsidRPr="002364C4" w14:paraId="5E42B59C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B22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ZNF30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AE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zinc finger protein 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FCA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9C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</w:t>
            </w:r>
          </w:p>
        </w:tc>
      </w:tr>
      <w:tr w:rsidR="002364C4" w:rsidRPr="002364C4" w14:paraId="4A44311B" w14:textId="77777777" w:rsidTr="002364C4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1480" w14:textId="77777777" w:rsidR="00D86676" w:rsidRDefault="00D86676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403E1A8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CB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C78" w14:textId="77777777" w:rsidR="002364C4" w:rsidRPr="002364C4" w:rsidRDefault="002364C4" w:rsidP="002364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4C4" w:rsidRPr="002364C4" w14:paraId="26DC348D" w14:textId="77777777" w:rsidTr="002364C4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A46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2364C4" w:rsidRPr="002364C4" w14:paraId="6B9EBD1B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C7F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E25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vascular endothelial growth facto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1A1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987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7</w:t>
            </w:r>
          </w:p>
        </w:tc>
      </w:tr>
      <w:tr w:rsidR="002364C4" w:rsidRPr="002364C4" w14:paraId="7B9FE4A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B7B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812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A72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CDD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2</w:t>
            </w:r>
          </w:p>
        </w:tc>
      </w:tr>
      <w:tr w:rsidR="002364C4" w:rsidRPr="002364C4" w14:paraId="6608764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FCC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FATC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6E1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uclear factor of activated T-cells, cytoplasmic, calcineurin-dependent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E4E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8AD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7</w:t>
            </w:r>
          </w:p>
        </w:tc>
      </w:tr>
      <w:tr w:rsidR="002364C4" w:rsidRPr="002364C4" w14:paraId="3FA7E40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8A2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PP3C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111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tein phosphatase 3, catalytic subunit, gamma isozy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92E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5E9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8</w:t>
            </w:r>
          </w:p>
        </w:tc>
      </w:tr>
      <w:tr w:rsidR="002364C4" w:rsidRPr="002364C4" w14:paraId="061699F2" w14:textId="77777777" w:rsidTr="002364C4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A3F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2364C4" w:rsidRPr="002364C4" w14:paraId="2B2D6DB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908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APKAPK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C2E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itogen-activated protein kinase-activated protein kin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5B6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54B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2364C4" w:rsidRPr="002364C4" w14:paraId="3F55728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9D5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B06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hosphatidylinositol-4,5-bisphosphate 3-kinase, catalytic subunit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049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A59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0A023384" w14:textId="77777777" w:rsidTr="002364C4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0AA9" w14:textId="77777777" w:rsidR="00C33338" w:rsidRDefault="00C33338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4C18AB7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EE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7A9" w14:textId="77777777" w:rsidR="002364C4" w:rsidRPr="002364C4" w:rsidRDefault="002364C4" w:rsidP="002364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4C4" w:rsidRPr="002364C4" w14:paraId="5286F0DF" w14:textId="77777777" w:rsidTr="002364C4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0F9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2364C4" w:rsidRPr="002364C4" w14:paraId="1C9DC02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780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5B6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9D7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FC6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2</w:t>
            </w:r>
          </w:p>
        </w:tc>
      </w:tr>
      <w:tr w:rsidR="002364C4" w:rsidRPr="002364C4" w14:paraId="4EF3DFFB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34E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180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682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C4E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</w:t>
            </w:r>
          </w:p>
        </w:tc>
      </w:tr>
      <w:tr w:rsidR="002364C4" w:rsidRPr="002364C4" w14:paraId="61E96D2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89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EFF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83D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B60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</w:t>
            </w:r>
          </w:p>
        </w:tc>
      </w:tr>
      <w:tr w:rsidR="002364C4" w:rsidRPr="002364C4" w14:paraId="04BA928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3A4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A07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A85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9A1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9</w:t>
            </w:r>
          </w:p>
        </w:tc>
      </w:tr>
      <w:tr w:rsidR="002364C4" w:rsidRPr="002364C4" w14:paraId="4D347EA3" w14:textId="77777777" w:rsidTr="002364C4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5E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NFRSF10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A89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umor necrosis factor receptor superfamily, member 10d, decoy with truncated death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C20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D12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8</w:t>
            </w:r>
          </w:p>
        </w:tc>
      </w:tr>
      <w:tr w:rsidR="002364C4" w:rsidRPr="002364C4" w14:paraId="52EA242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194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AF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2EA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as (TNFRSF6) associated fac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8F1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5DC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2</w:t>
            </w:r>
          </w:p>
        </w:tc>
      </w:tr>
      <w:tr w:rsidR="002364C4" w:rsidRPr="002364C4" w14:paraId="64074CD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3CE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WWOX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DF2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WW domain containing oxido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EF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BB4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525F772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D19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AG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0AE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CL2-associated athano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497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4CF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41BB12F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F22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686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CL2-associated athanogen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438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85C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4</w:t>
            </w:r>
          </w:p>
        </w:tc>
      </w:tr>
      <w:tr w:rsidR="002364C4" w:rsidRPr="002364C4" w14:paraId="04B7534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4D6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C4C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rowth arrest and DNA-damage-inducible,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E84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75D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00CB67F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CD9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RE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DFB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rain and reproductive organ-expressed (TNFRSF1A modulato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47D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DCD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64AF99A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418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CVR1C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80C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ctivin A receptor type 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16E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FAA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7</w:t>
            </w:r>
          </w:p>
        </w:tc>
      </w:tr>
      <w:tr w:rsidR="002364C4" w:rsidRPr="002364C4" w14:paraId="1379C1C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A1E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NI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3B1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CL2/adenovirus E1B 19kDa interact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AEB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5A8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8</w:t>
            </w:r>
          </w:p>
        </w:tc>
      </w:tr>
      <w:tr w:rsidR="002364C4" w:rsidRPr="002364C4" w14:paraId="279946AC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269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SRN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6DC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steine-serine-rich nuclear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603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661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5</w:t>
            </w:r>
          </w:p>
        </w:tc>
      </w:tr>
      <w:tr w:rsidR="002364C4" w:rsidRPr="002364C4" w14:paraId="7451021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E9A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SRNP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B71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steine-serine-rich nuclear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CE8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281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2</w:t>
            </w:r>
          </w:p>
        </w:tc>
      </w:tr>
      <w:tr w:rsidR="002364C4" w:rsidRPr="002364C4" w14:paraId="1771EA0B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3E7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DIT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3CD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NA damage inducible transcript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B7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86A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4C9DAFB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5EC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RN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7CF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ndoplasmic reticulum to nucleus signal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E71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55E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25D0FBA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FFE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CL2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4DD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CL2-related protein 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BDF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E2A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9</w:t>
            </w:r>
          </w:p>
        </w:tc>
      </w:tr>
      <w:tr w:rsidR="002364C4" w:rsidRPr="002364C4" w14:paraId="04885A6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F6B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IPK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70C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omeodomain interacting protein kinas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2E8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EAF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0DA7BA6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BB8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KLF1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D8C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Kruppel-like factor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F12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9C3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1</w:t>
            </w:r>
          </w:p>
        </w:tc>
      </w:tr>
      <w:tr w:rsidR="002364C4" w:rsidRPr="002364C4" w14:paraId="148829B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AB0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3E0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m-1 proto-oncogene, serine/threon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709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B60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760A232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74D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EF2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555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yocyte enhancer factor 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E67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467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8</w:t>
            </w:r>
          </w:p>
        </w:tc>
      </w:tr>
      <w:tr w:rsidR="002364C4" w:rsidRPr="002364C4" w14:paraId="403BFC2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E2B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2B3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sulin like growth factor binding prote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1D5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B70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6</w:t>
            </w:r>
          </w:p>
        </w:tc>
      </w:tr>
      <w:tr w:rsidR="002364C4" w:rsidRPr="002364C4" w14:paraId="525DE0C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732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YBP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CEC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ING1 and YY1 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5F5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A64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6124C71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2CD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EG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B3B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aternally expressed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EA5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056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7</w:t>
            </w:r>
          </w:p>
        </w:tc>
      </w:tr>
      <w:tr w:rsidR="002364C4" w:rsidRPr="002364C4" w14:paraId="3B73A1F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773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3KB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C20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3-domain kinase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8DD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78F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3953E01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0D3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PIF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EA2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eptidylprolyl isomerase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945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BF3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4</w:t>
            </w:r>
          </w:p>
        </w:tc>
      </w:tr>
      <w:tr w:rsidR="002364C4" w:rsidRPr="002364C4" w14:paraId="46A10F9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C70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F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DD8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rc homology 2 domain containing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BEF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D13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29D90E5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F19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KC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EA8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tein kinase C, del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B58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B5C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3</w:t>
            </w:r>
          </w:p>
        </w:tc>
      </w:tr>
      <w:tr w:rsidR="002364C4" w:rsidRPr="002364C4" w14:paraId="559658D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46A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16E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tein phosphatase 1, regulatory subunit 1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9CC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DBA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4EE342C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CD2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PP2R2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237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tein phosphatase 2, regulatory subunit B,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908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690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3</w:t>
            </w:r>
          </w:p>
        </w:tc>
      </w:tr>
      <w:tr w:rsidR="002364C4" w:rsidRPr="002364C4" w14:paraId="3FB89A9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C0B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lastRenderedPageBreak/>
              <w:t>RHO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840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as homolog family member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8A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BD6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</w:t>
            </w:r>
          </w:p>
        </w:tc>
      </w:tr>
      <w:tr w:rsidR="002364C4" w:rsidRPr="002364C4" w14:paraId="3500AB5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76F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IAH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889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de-DE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de-DE"/>
              </w:rPr>
              <w:t>siah E3 ubiquitin protein lig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F9A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57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52D2BB32" w14:textId="77777777" w:rsidTr="002364C4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EF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2364C4" w:rsidRPr="002364C4" w14:paraId="379902EC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3F3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8AP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D07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8 associated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052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914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8</w:t>
            </w:r>
          </w:p>
        </w:tc>
      </w:tr>
      <w:tr w:rsidR="002364C4" w:rsidRPr="002364C4" w14:paraId="09DCE0A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DF1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660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8, apoptosis-related cysteine pept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954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696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3A7ED4B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E01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35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D3B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B91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7</w:t>
            </w:r>
          </w:p>
        </w:tc>
      </w:tr>
      <w:tr w:rsidR="002364C4" w:rsidRPr="002364C4" w14:paraId="279D281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830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PIP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D57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PAF1 interact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2C1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63D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5</w:t>
            </w:r>
          </w:p>
        </w:tc>
      </w:tr>
      <w:tr w:rsidR="002364C4" w:rsidRPr="002364C4" w14:paraId="08F7AE2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C7C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LI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4F6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H3-like motif containing, cell death inducer; mir-100-let-7a-2 cluster host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CCA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F3C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6</w:t>
            </w:r>
          </w:p>
        </w:tc>
      </w:tr>
      <w:tr w:rsidR="002364C4" w:rsidRPr="002364C4" w14:paraId="2CAA4EA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C82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AC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974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aC glutathione-specific gamma-glutamylcyclotransfer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008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A89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2</w:t>
            </w:r>
          </w:p>
        </w:tc>
      </w:tr>
      <w:tr w:rsidR="002364C4" w:rsidRPr="002364C4" w14:paraId="7D18415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185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NAJA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960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naJ (Hsp40) homolog, subfamily A,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194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96D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1</w:t>
            </w:r>
          </w:p>
        </w:tc>
      </w:tr>
      <w:tr w:rsidR="002364C4" w:rsidRPr="002364C4" w14:paraId="7AE172E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D65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RAMD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B9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RAM domain containing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BB3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2ED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7</w:t>
            </w:r>
          </w:p>
        </w:tc>
      </w:tr>
      <w:tr w:rsidR="002364C4" w:rsidRPr="002364C4" w14:paraId="4DA3352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D35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TRA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BA0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trA serine peptidas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7D0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777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8</w:t>
            </w:r>
          </w:p>
        </w:tc>
      </w:tr>
      <w:tr w:rsidR="002364C4" w:rsidRPr="002364C4" w14:paraId="18D979F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EAE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ME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399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ME/NM23 nucleoside diphosphate kinas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21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E96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7</w:t>
            </w:r>
          </w:p>
        </w:tc>
      </w:tr>
      <w:tr w:rsidR="002364C4" w:rsidRPr="002364C4" w14:paraId="30FC615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F4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ELID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626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ELI domain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383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B3E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5D973E9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FCF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D52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amin 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9E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358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</w:t>
            </w:r>
          </w:p>
        </w:tc>
      </w:tr>
      <w:tr w:rsidR="002364C4" w:rsidRPr="002364C4" w14:paraId="1B495EE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52C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36D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oly(ADP-ribose) polymer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D54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E1F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7</w:t>
            </w:r>
          </w:p>
        </w:tc>
      </w:tr>
      <w:tr w:rsidR="002364C4" w:rsidRPr="002364C4" w14:paraId="31473CA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8BA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FF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728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NA fragmentation factor, 45kDa, alpha polypept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EF0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942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3</w:t>
            </w:r>
          </w:p>
        </w:tc>
      </w:tr>
      <w:tr w:rsidR="002364C4" w:rsidRPr="002364C4" w14:paraId="2C9385D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458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AD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3A9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as (TNFRSF6)-associated via death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A32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B38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1</w:t>
            </w:r>
          </w:p>
        </w:tc>
      </w:tr>
      <w:tr w:rsidR="002364C4" w:rsidRPr="002364C4" w14:paraId="64784B0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07E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2CB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hosphatidylinositol-4,5-bisphosphate 3-kinase, catalytic subunit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55B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93F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3945F97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9BA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9FF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hosphatidylinositol-4,5-bisphosphate 3-kinase, catalytic subunit gam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FDC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B1D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6</w:t>
            </w:r>
          </w:p>
        </w:tc>
      </w:tr>
      <w:tr w:rsidR="002364C4" w:rsidRPr="002364C4" w14:paraId="1ED9B3B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2AB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LN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B2E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alin 1; microRNA 6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F3C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16A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4</w:t>
            </w:r>
          </w:p>
        </w:tc>
      </w:tr>
      <w:tr w:rsidR="002364C4" w:rsidRPr="002364C4" w14:paraId="2EBE0FA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9CB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NFAIP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0B5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umor necrosis factor, alpha-induced protei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40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E53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68F22DC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34A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WDR9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292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WD repeat domain 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ACF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599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5</w:t>
            </w:r>
          </w:p>
        </w:tc>
      </w:tr>
      <w:tr w:rsidR="002364C4" w:rsidRPr="002364C4" w14:paraId="2C74374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0EE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IMP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904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minoacyl tRNA synthetase complex-interacting multifunctional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D8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247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7</w:t>
            </w:r>
          </w:p>
        </w:tc>
      </w:tr>
      <w:tr w:rsidR="002364C4" w:rsidRPr="002364C4" w14:paraId="482E3334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C9A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RD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04B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recruitment domain family, membe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01E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DD6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8</w:t>
            </w:r>
          </w:p>
        </w:tc>
      </w:tr>
      <w:tr w:rsidR="002364C4" w:rsidRPr="002364C4" w14:paraId="4BDA3724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29D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3orf3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99D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romosome 3 open reading frame 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9A6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593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6</w:t>
            </w:r>
          </w:p>
        </w:tc>
      </w:tr>
      <w:tr w:rsidR="002364C4" w:rsidRPr="002364C4" w14:paraId="292FBF1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3C7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6orf12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79A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romosome 6 open reading frame 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95A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9C1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6</w:t>
            </w:r>
          </w:p>
        </w:tc>
      </w:tr>
      <w:tr w:rsidR="002364C4" w:rsidRPr="002364C4" w14:paraId="1CA2580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0A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IDO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257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eath inducer-oblitera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6A1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FE5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7BDE9B5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BBA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BAG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896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F8F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4A4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5</w:t>
            </w:r>
          </w:p>
        </w:tc>
      </w:tr>
      <w:tr w:rsidR="002364C4" w:rsidRPr="002364C4" w14:paraId="643C129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947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FSD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E8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ajor facilitator superfamily domain containing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3B3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7AF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1</w:t>
            </w:r>
          </w:p>
        </w:tc>
      </w:tr>
      <w:tr w:rsidR="002364C4" w:rsidRPr="002364C4" w14:paraId="55951DC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118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OA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A25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odulator of apoptosi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C67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3A5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6</w:t>
            </w:r>
          </w:p>
        </w:tc>
      </w:tr>
      <w:tr w:rsidR="002364C4" w:rsidRPr="002364C4" w14:paraId="68E7834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628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PI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F69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eptidylprolyl isomerase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A3E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2B4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7</w:t>
            </w:r>
          </w:p>
        </w:tc>
      </w:tr>
      <w:tr w:rsidR="002364C4" w:rsidRPr="002364C4" w14:paraId="465A340B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536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DCD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302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grammed cell death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FA7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BCC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5</w:t>
            </w:r>
          </w:p>
        </w:tc>
      </w:tr>
      <w:tr w:rsidR="002364C4" w:rsidRPr="002364C4" w14:paraId="7986AE5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747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DCD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FDB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grammed cell death 4 (neoplastic transformation inhibitor); microRNA 4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C1A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EBC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8</w:t>
            </w:r>
          </w:p>
        </w:tc>
      </w:tr>
      <w:tr w:rsidR="002364C4" w:rsidRPr="002364C4" w14:paraId="77C275B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8F5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DCD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4A6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grammed cell death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5CE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652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2364C4" w:rsidRPr="002364C4" w14:paraId="4FCD1B4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8EF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DCD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C7C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grammed cell death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686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E17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5</w:t>
            </w:r>
          </w:p>
        </w:tc>
      </w:tr>
      <w:tr w:rsidR="002364C4" w:rsidRPr="002364C4" w14:paraId="192444E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51D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SMD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C5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teasome 26S subunit, non-ATPase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E20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B41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2DB6747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1F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NF3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DF1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de-DE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de-DE"/>
              </w:rPr>
              <w:t>ring finger protein 34, E3 ubiquitin prote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9F1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390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9</w:t>
            </w:r>
          </w:p>
        </w:tc>
      </w:tr>
      <w:tr w:rsidR="002364C4" w:rsidRPr="002364C4" w14:paraId="586FEAB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399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NF4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341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  <w:lang w:val="de-DE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  <w:lang w:val="de-DE"/>
              </w:rPr>
              <w:t>ring finger protein 41, E3 ubiquitin prote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6FE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CBA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9</w:t>
            </w:r>
          </w:p>
        </w:tc>
      </w:tr>
      <w:tr w:rsidR="002364C4" w:rsidRPr="002364C4" w14:paraId="6AE046E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544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TPG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08A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erm-tail PG-rich repeat contain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A95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50C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6826BF9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C68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MBIM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6B3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ransmembrane BAX inhibitor motif containing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6F8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779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8</w:t>
            </w:r>
          </w:p>
        </w:tc>
      </w:tr>
      <w:tr w:rsidR="002364C4" w:rsidRPr="002364C4" w14:paraId="5C5D6DC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D4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RIM6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9D9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ripartite motif containing 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B7B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FB9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2364C4" w:rsidRPr="002364C4" w14:paraId="78BF68E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4AE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ZC3H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2AF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zinc finger CCCH-type containing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63C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D7AA" w14:textId="77777777" w:rsid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7</w:t>
            </w:r>
          </w:p>
          <w:p w14:paraId="43FDC019" w14:textId="77777777" w:rsidR="00D86676" w:rsidRPr="002364C4" w:rsidRDefault="00D86676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</w:p>
        </w:tc>
      </w:tr>
      <w:tr w:rsidR="002364C4" w:rsidRPr="002364C4" w14:paraId="56EC76DB" w14:textId="77777777" w:rsidTr="002364C4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6BDC" w14:textId="5EC20D08" w:rsidR="00D86676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lastRenderedPageBreak/>
              <w:t>p53 pathwa</w:t>
            </w:r>
            <w:r w:rsidR="00D86676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y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4F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345" w14:textId="77777777" w:rsidR="002364C4" w:rsidRPr="002364C4" w:rsidRDefault="002364C4" w:rsidP="002364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4C4" w:rsidRPr="002364C4" w14:paraId="20432F90" w14:textId="77777777" w:rsidTr="002364C4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92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2364C4" w:rsidRPr="002364C4" w14:paraId="757B269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704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C3F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AE1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BBB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2</w:t>
            </w:r>
          </w:p>
        </w:tc>
      </w:tr>
      <w:tr w:rsidR="002364C4" w:rsidRPr="002364C4" w14:paraId="1B3DB91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3C0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NG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DC5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 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E2D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989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6</w:t>
            </w:r>
          </w:p>
        </w:tc>
      </w:tr>
      <w:tr w:rsidR="002364C4" w:rsidRPr="002364C4" w14:paraId="15A552D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7D5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6D5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-dependent kinas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6A5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52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77</w:t>
            </w:r>
          </w:p>
        </w:tc>
      </w:tr>
      <w:tr w:rsidR="002364C4" w:rsidRPr="002364C4" w14:paraId="78BF91A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E8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2E7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A33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410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5E066E8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F97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ADD45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AB8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rowth arrest and DNA-damage-inducible,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AE6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035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4</w:t>
            </w:r>
          </w:p>
        </w:tc>
      </w:tr>
      <w:tr w:rsidR="002364C4" w:rsidRPr="002364C4" w14:paraId="336F963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0A8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188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growth arrest and DNA-damage-inducible,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454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F5D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4779C753" w14:textId="77777777" w:rsidTr="002364C4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BD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2364C4" w:rsidRPr="002364C4" w14:paraId="472CDA8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8D9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12C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spase 8, apoptosis-related cysteine pept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1B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907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5AA7D1A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8C6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NB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A5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 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E8D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EA2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1243A3F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156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CHY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23A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ing finger and CHY zinc finger domain containing 1, E3 ubiquitin protein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94A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ECE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2</w:t>
            </w:r>
          </w:p>
        </w:tc>
      </w:tr>
      <w:tr w:rsidR="002364C4" w:rsidRPr="002364C4" w14:paraId="15CECE2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435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ESN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A60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estr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994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30F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2</w:t>
            </w:r>
          </w:p>
        </w:tc>
      </w:tr>
      <w:tr w:rsidR="002364C4" w:rsidRPr="002364C4" w14:paraId="7CDF3456" w14:textId="77777777" w:rsidTr="002364C4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8F67" w14:textId="77777777" w:rsidR="00C33338" w:rsidRDefault="00C33338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39C764C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ECM-ECM-receptor-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32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7D6" w14:textId="77777777" w:rsidR="002364C4" w:rsidRPr="002364C4" w:rsidRDefault="002364C4" w:rsidP="002364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4C4" w:rsidRPr="002364C4" w14:paraId="6A9380E7" w14:textId="77777777" w:rsidTr="002364C4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BEE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2364C4" w:rsidRPr="002364C4" w14:paraId="74E4D3C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07B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E39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emokine (C-C motif) ligand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68E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5D9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5</w:t>
            </w:r>
          </w:p>
        </w:tc>
      </w:tr>
      <w:tr w:rsidR="002364C4" w:rsidRPr="002364C4" w14:paraId="2383E29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568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24F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emokine (C-C motif) ligand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8F2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4FB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17F7758B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DDD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7DE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emokine (C-X-C motif) ligand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716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C46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5</w:t>
            </w:r>
          </w:p>
        </w:tc>
      </w:tr>
      <w:tr w:rsidR="002364C4" w:rsidRPr="002364C4" w14:paraId="112E77B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0BF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04F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hemokine (C-X-C motif) ligand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F90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789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6492814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93C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CKR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3EB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typical chemokine recepto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C5C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68E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51D799E1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3C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LCF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7EC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rdiotrophin-like cytokine fac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343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FED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5E5015B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3EC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NTF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43A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iliary neurotrophic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B5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CDF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5</w:t>
            </w:r>
          </w:p>
        </w:tc>
      </w:tr>
      <w:tr w:rsidR="002364C4" w:rsidRPr="002364C4" w14:paraId="4CA3088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C6C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DC8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7E9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iled-coil domain containing 80; long intergenic non-protein coding RNA 1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31B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D83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3FB65163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E68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7C3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pidermal growth factor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4C8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DAB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1</w:t>
            </w:r>
          </w:p>
        </w:tc>
      </w:tr>
      <w:tr w:rsidR="002364C4" w:rsidRPr="002364C4" w14:paraId="03AFB4E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1CC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DC8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ms-related tyrosin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409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BBA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8</w:t>
            </w:r>
          </w:p>
        </w:tc>
      </w:tr>
      <w:tr w:rsidR="002364C4" w:rsidRPr="002364C4" w14:paraId="6A09B54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E7B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L1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385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terleukin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1C4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B1F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</w:t>
            </w:r>
          </w:p>
        </w:tc>
      </w:tr>
      <w:tr w:rsidR="002364C4" w:rsidRPr="002364C4" w14:paraId="4CFF08B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A57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IF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26D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eukemia inhibitory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DB8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A65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58C0E7E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B43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OCK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8A5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arc/osteonectin, cwcv and kazal-like domains proteoglycan (testican)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9FF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ED6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6</w:t>
            </w:r>
          </w:p>
        </w:tc>
      </w:tr>
      <w:tr w:rsidR="002364C4" w:rsidRPr="002364C4" w14:paraId="51640F1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68E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59A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lik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A0B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CEB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5EE42DC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A47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810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igly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EA2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2F3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87</w:t>
            </w:r>
          </w:p>
        </w:tc>
      </w:tr>
      <w:tr w:rsidR="002364C4" w:rsidRPr="002364C4" w14:paraId="62BA3A5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60B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PZ; GPR7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5CF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arboxypeptidase Z; G protein-coupled receptor 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24F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BD0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3E9E133B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0D2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5A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655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V, alpha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873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9BC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1</w:t>
            </w:r>
          </w:p>
        </w:tc>
      </w:tr>
      <w:tr w:rsidR="002364C4" w:rsidRPr="002364C4" w14:paraId="1DC0880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894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12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A0F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XII, alph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0FB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3C6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3</w:t>
            </w:r>
          </w:p>
        </w:tc>
      </w:tr>
      <w:tr w:rsidR="002364C4" w:rsidRPr="002364C4" w14:paraId="5EE6E9A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108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CM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A83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xtracellular matrix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2C9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F0C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2364C4" w:rsidRPr="002364C4" w14:paraId="1421FB3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F88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F76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ibrill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481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4E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5CCFC30E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33B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BN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DF0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fibrill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1C0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4ED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78</w:t>
            </w:r>
          </w:p>
        </w:tc>
      </w:tr>
      <w:tr w:rsidR="002364C4" w:rsidRPr="002364C4" w14:paraId="17EEB64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E35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CEE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eparan sulfate proteoglyca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49E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89F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7</w:t>
            </w:r>
          </w:p>
        </w:tc>
      </w:tr>
      <w:tr w:rsidR="002364C4" w:rsidRPr="002364C4" w14:paraId="4438194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8AD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AM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847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aminin, alph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B18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A85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23FC984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76F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AMA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B87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aminin, alpha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A0E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429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2</w:t>
            </w:r>
          </w:p>
        </w:tc>
      </w:tr>
      <w:tr w:rsidR="002364C4" w:rsidRPr="002364C4" w14:paraId="26C2F184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04E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M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1C3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atrix metallopeptid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9F8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4C8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45D6EEF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2A1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MP16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DB9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atrix metallopeptidase 16 (membrane-insert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1A2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00F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91</w:t>
            </w:r>
          </w:p>
        </w:tc>
      </w:tr>
      <w:tr w:rsidR="002364C4" w:rsidRPr="002364C4" w14:paraId="4047271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977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4AA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eriostin, osteoblast specific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19D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4A0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478BBE2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5FB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ODN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AD3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odo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30F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0B4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41</w:t>
            </w:r>
          </w:p>
        </w:tc>
      </w:tr>
      <w:tr w:rsidR="002364C4" w:rsidRPr="002364C4" w14:paraId="36A1F2C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2D4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lastRenderedPageBreak/>
              <w:t>TNC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8C0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enasc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D75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B0F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7A6F43D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CB6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522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vers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045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BF0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8</w:t>
            </w:r>
          </w:p>
        </w:tc>
      </w:tr>
      <w:tr w:rsidR="002364C4" w:rsidRPr="002364C4" w14:paraId="6A25E8E8" w14:textId="77777777" w:rsidTr="002364C4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4FD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2364C4" w:rsidRPr="002364C4" w14:paraId="6D2E7422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0B8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4A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646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IV, alpha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85A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476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8</w:t>
            </w:r>
          </w:p>
        </w:tc>
      </w:tr>
      <w:tr w:rsidR="002364C4" w:rsidRPr="002364C4" w14:paraId="3155FB4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2E0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4A3BP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3E6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IV, alpha 3 (Goodpasture antigen) bind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8F7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FCE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59FA6DDC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86F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6F5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VI, alpha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A89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60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2364C4" w:rsidRPr="002364C4" w14:paraId="58E7686D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80A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8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E6C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, type VIII, alph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1F3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E45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</w:t>
            </w:r>
          </w:p>
        </w:tc>
      </w:tr>
      <w:tr w:rsidR="002364C4" w:rsidRPr="002364C4" w14:paraId="3AACD28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F09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C12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tegrin, alpha 2 (CD49B, alpha 2 subunit of VLA-2 recepto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DF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0E5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5</w:t>
            </w:r>
          </w:p>
        </w:tc>
      </w:tr>
      <w:tr w:rsidR="002364C4" w:rsidRPr="002364C4" w14:paraId="6CD8F71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7F3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TGA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E42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tegrin alpha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919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324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7</w:t>
            </w:r>
          </w:p>
        </w:tc>
      </w:tr>
      <w:tr w:rsidR="002364C4" w:rsidRPr="002364C4" w14:paraId="458BFED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743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TGB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3ED1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tegrin beta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B3C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1A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2364C4" w:rsidRPr="002364C4" w14:paraId="5E655B47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49E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TGBL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02A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tegrin beta lik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85E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E8A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2</w:t>
            </w:r>
          </w:p>
        </w:tc>
      </w:tr>
      <w:tr w:rsidR="002364C4" w:rsidRPr="002364C4" w14:paraId="1079E866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971F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BE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626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 and calcium binding EGF domain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7AE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26E4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4</w:t>
            </w:r>
          </w:p>
        </w:tc>
      </w:tr>
      <w:tr w:rsidR="002364C4" w:rsidRPr="002364C4" w14:paraId="33EB5C2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564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DAMTS7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286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DAM metallopeptidase with thrombospondin type 1 motif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CBB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125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1</w:t>
            </w:r>
          </w:p>
        </w:tc>
      </w:tr>
      <w:tr w:rsidR="002364C4" w:rsidRPr="002364C4" w14:paraId="7C45D7C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37B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1E2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one morphogenetic protei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DB5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5C0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2047079A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E51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FA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DB5A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icrofibrillar associated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D02E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4F4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2364C4" w:rsidRPr="002364C4" w14:paraId="5C35C58F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757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TN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0E62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etri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9480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D69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2</w:t>
            </w:r>
          </w:p>
        </w:tc>
      </w:tr>
      <w:tr w:rsidR="002364C4" w:rsidRPr="002364C4" w14:paraId="3A3B81E8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E33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ID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1D1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idogen 2 (osteonidog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6448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D3BB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3</w:t>
            </w:r>
          </w:p>
        </w:tc>
      </w:tr>
      <w:tr w:rsidR="002364C4" w:rsidRPr="002364C4" w14:paraId="6EF62B69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6B0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3H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21B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lyl 3-hydroxyl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2CB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7FC3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2364C4" w:rsidRPr="002364C4" w14:paraId="43D45B00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579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7D8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DL receptor related protei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2C29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2BF7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72</w:t>
            </w:r>
          </w:p>
        </w:tc>
      </w:tr>
      <w:tr w:rsidR="002364C4" w:rsidRPr="002364C4" w14:paraId="3ED56A15" w14:textId="77777777" w:rsidTr="002364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F8A6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BE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D67D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ollagen and calcium binding EGF domains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5F9C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DA95" w14:textId="77777777" w:rsidR="002364C4" w:rsidRPr="002364C4" w:rsidRDefault="002364C4" w:rsidP="002364C4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2364C4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4</w:t>
            </w:r>
          </w:p>
        </w:tc>
      </w:tr>
    </w:tbl>
    <w:p w14:paraId="7FD84973" w14:textId="77777777" w:rsidR="00C96F45" w:rsidRDefault="00D86676"/>
    <w:p w14:paraId="05ECA483" w14:textId="626FE52B" w:rsidR="00FE3ECA" w:rsidRDefault="00FE3ECA">
      <w:r>
        <w:br w:type="page"/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1300"/>
        <w:gridCol w:w="6980"/>
        <w:gridCol w:w="1300"/>
        <w:gridCol w:w="1300"/>
      </w:tblGrid>
      <w:tr w:rsidR="00FE3ECA" w:rsidRPr="00F11B9C" w14:paraId="69F4C676" w14:textId="77777777" w:rsidTr="00DE04D0">
        <w:trPr>
          <w:trHeight w:val="94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595E9" w14:textId="77777777" w:rsidR="00FE3ECA" w:rsidRPr="00F11B9C" w:rsidRDefault="00FE3ECA" w:rsidP="00DE04D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11B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lastRenderedPageBreak/>
              <w:t>Supplementary Table 2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11B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fferently expressed transcripts of TRP3 cells after 24 hours incubation  with conditioned medium of DMOG-treated LX-2 cells</w:t>
            </w:r>
            <w:r w:rsidRPr="00F11B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Functional annotation using the Database for Annotation, Visualization, and Integrated Discovery (DAVID)</w:t>
            </w:r>
          </w:p>
        </w:tc>
      </w:tr>
      <w:tr w:rsidR="00FE3ECA" w:rsidRPr="00F11B9C" w14:paraId="1CC9AF6E" w14:textId="77777777" w:rsidTr="00DE04D0">
        <w:trPr>
          <w:trHeight w:val="6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6E8D4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22E088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 xml:space="preserve">Gene Na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08E32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FF220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p-value</w:t>
            </w:r>
          </w:p>
        </w:tc>
      </w:tr>
      <w:tr w:rsidR="00FE3ECA" w:rsidRPr="00F11B9C" w14:paraId="69347425" w14:textId="77777777" w:rsidTr="00DE04D0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9EBB" w14:textId="77777777" w:rsidR="00C33338" w:rsidRDefault="00C33338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005BC1B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HIF-1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5A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3E8" w14:textId="77777777" w:rsidR="00FE3ECA" w:rsidRPr="00F11B9C" w:rsidRDefault="00FE3ECA" w:rsidP="00DE04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ECA" w:rsidRPr="00F11B9C" w14:paraId="0E0A04A3" w14:textId="77777777" w:rsidTr="00DE04D0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999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FE3ECA" w:rsidRPr="00F11B9C" w14:paraId="621691F2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AA9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763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vascular endothelial growth factor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C0E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E64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</w:t>
            </w:r>
          </w:p>
        </w:tc>
      </w:tr>
      <w:tr w:rsidR="00FE3ECA" w:rsidRPr="00F11B9C" w14:paraId="5AA041EC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E98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PT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8AA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3C7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BCB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FE3ECA" w:rsidRPr="00F11B9C" w14:paraId="00953450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D03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LN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249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l-9 family hypoxia-inducible fac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FDA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0EB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5</w:t>
            </w:r>
          </w:p>
        </w:tc>
      </w:tr>
      <w:tr w:rsidR="00FE3ECA" w:rsidRPr="00F11B9C" w14:paraId="687D31EE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8C8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LN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B1A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l-9 family hypoxia-inducible factor 3 (</w:t>
            </w:r>
            <w:r w:rsidRPr="00F11B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↑↑↑</w:t>
            </w: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D88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F88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FE3ECA" w:rsidRPr="00F11B9C" w14:paraId="7C9A0844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693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NO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BF6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nolase 2 (gamma, neuron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2E7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EAC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6</w:t>
            </w:r>
          </w:p>
        </w:tc>
      </w:tr>
      <w:tr w:rsidR="00FE3ECA" w:rsidRPr="00F11B9C" w14:paraId="4C77DB35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247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FA1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olute carrier family 2 (facilitated glucose transporter),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F60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A13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3</w:t>
            </w:r>
          </w:p>
        </w:tc>
      </w:tr>
      <w:tr w:rsidR="00FE3ECA" w:rsidRPr="00F11B9C" w14:paraId="3F14EF7D" w14:textId="77777777" w:rsidTr="00DE04D0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5E81" w14:textId="77777777" w:rsidR="00C33338" w:rsidRDefault="00C33338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2D215A9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3B7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6F4" w14:textId="77777777" w:rsidR="00FE3ECA" w:rsidRPr="00F11B9C" w:rsidRDefault="00FE3ECA" w:rsidP="00DE04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ECA" w:rsidRPr="00F11B9C" w14:paraId="7281D191" w14:textId="77777777" w:rsidTr="00DE04D0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67E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FE3ECA" w:rsidRPr="00F11B9C" w14:paraId="2EC3DF9E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95A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B3D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rc homology 2 domain containing adaptor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F62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099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6</w:t>
            </w:r>
          </w:p>
        </w:tc>
      </w:tr>
      <w:tr w:rsidR="00FE3ECA" w:rsidRPr="00F11B9C" w14:paraId="60827AF0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6A3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PT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AF0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807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D03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FE3ECA" w:rsidRPr="00F11B9C" w14:paraId="17E743D2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396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0E8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lik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E5A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0F5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4</w:t>
            </w:r>
          </w:p>
        </w:tc>
      </w:tr>
      <w:tr w:rsidR="00FE3ECA" w:rsidRPr="00F11B9C" w14:paraId="3E91DA66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8B6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LL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130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elta-like 4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F67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ED2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3</w:t>
            </w:r>
          </w:p>
        </w:tc>
      </w:tr>
      <w:tr w:rsidR="00FE3ECA" w:rsidRPr="00F11B9C" w14:paraId="60F666E0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48F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FNA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9B6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phrin-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812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DBB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9</w:t>
            </w:r>
          </w:p>
        </w:tc>
      </w:tr>
      <w:tr w:rsidR="00FE3ECA" w:rsidRPr="00F11B9C" w14:paraId="59766DD3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7B1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GF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E16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lacental growth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AB5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66B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1</w:t>
            </w:r>
          </w:p>
        </w:tc>
      </w:tr>
      <w:tr w:rsidR="00FE3ECA" w:rsidRPr="00F11B9C" w14:paraId="07C3D8F7" w14:textId="77777777" w:rsidTr="00DE04D0">
        <w:trPr>
          <w:trHeight w:val="45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268C" w14:textId="77777777" w:rsidR="00C33338" w:rsidRDefault="00C33338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  <w:p w14:paraId="2F60199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27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AFE" w14:textId="77777777" w:rsidR="00FE3ECA" w:rsidRPr="00F11B9C" w:rsidRDefault="00FE3ECA" w:rsidP="00DE04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ECA" w:rsidRPr="00F11B9C" w14:paraId="32ECE88D" w14:textId="77777777" w:rsidTr="00DE04D0">
        <w:trPr>
          <w:trHeight w:val="35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246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UP-REGULATED</w:t>
            </w:r>
          </w:p>
        </w:tc>
      </w:tr>
      <w:tr w:rsidR="00FE3ECA" w:rsidRPr="00F11B9C" w14:paraId="07632CCB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2E6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ASSF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322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as association (RalGDS/AF-6) domain family membe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DA9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930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7</w:t>
            </w:r>
          </w:p>
        </w:tc>
      </w:tr>
      <w:tr w:rsidR="00FE3ECA" w:rsidRPr="00F11B9C" w14:paraId="196958BB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128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CNY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BA6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065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0B3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1</w:t>
            </w:r>
          </w:p>
        </w:tc>
      </w:tr>
      <w:tr w:rsidR="00FE3ECA" w:rsidRPr="00F11B9C" w14:paraId="24A43FC8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B00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US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1D2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ual specificity phosphat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EB4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170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3</w:t>
            </w:r>
          </w:p>
        </w:tc>
      </w:tr>
      <w:tr w:rsidR="00FE3ECA" w:rsidRPr="00F11B9C" w14:paraId="2BA2EC64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9AE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GCC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28B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egulator of cell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F96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C71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8</w:t>
            </w:r>
          </w:p>
        </w:tc>
      </w:tr>
      <w:tr w:rsidR="00FE3ECA" w:rsidRPr="00F11B9C" w14:paraId="2E15CEEB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77C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IK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7AD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alt-inducible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761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671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FE3ECA" w:rsidRPr="00F11B9C" w14:paraId="36961454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DBC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NX3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081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orting nexin 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AB0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00A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FE3ECA" w:rsidRPr="00F11B9C" w14:paraId="25BF154F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AD5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ZFYVE1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A4E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zinc finger, FYVE domain containing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759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665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8</w:t>
            </w:r>
          </w:p>
        </w:tc>
      </w:tr>
      <w:tr w:rsidR="00FE3ECA" w:rsidRPr="00F11B9C" w14:paraId="6D441829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300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ANK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069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3 and multiple ankyrin repeat domains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8F1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98C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3</w:t>
            </w:r>
          </w:p>
        </w:tc>
      </w:tr>
      <w:tr w:rsidR="00FE3ECA" w:rsidRPr="00F11B9C" w14:paraId="7A66DD0F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CA5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WDR6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3A2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WD repeat domain 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11B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2C4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FE3ECA" w:rsidRPr="00F11B9C" w14:paraId="0B0AA909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81E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TL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8C0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tlastin GTP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C8B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968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8</w:t>
            </w:r>
          </w:p>
        </w:tc>
      </w:tr>
      <w:tr w:rsidR="00FE3ECA" w:rsidRPr="00F11B9C" w14:paraId="27D7393B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6D6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ODXL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C59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odocalyxin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E12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809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2</w:t>
            </w:r>
          </w:p>
        </w:tc>
      </w:tr>
      <w:tr w:rsidR="00FE3ECA" w:rsidRPr="00F11B9C" w14:paraId="429FCAE2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5E5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KCNI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AAC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Kv channel interact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AF6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B57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7</w:t>
            </w:r>
          </w:p>
        </w:tc>
      </w:tr>
      <w:tr w:rsidR="00FE3ECA" w:rsidRPr="00F11B9C" w14:paraId="23A4B047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177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AG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287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erm associated antige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31B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AE9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5</w:t>
            </w:r>
          </w:p>
        </w:tc>
      </w:tr>
      <w:tr w:rsidR="00FE3ECA" w:rsidRPr="00F11B9C" w14:paraId="093DE421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553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H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9BA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rc homology 2 domain containing adaptor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62B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DB4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6</w:t>
            </w:r>
          </w:p>
        </w:tc>
      </w:tr>
      <w:tr w:rsidR="00FE3ECA" w:rsidRPr="00F11B9C" w14:paraId="551B45E7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809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LN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AF9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gl-9 family hypoxia-inducible factor 3 (</w:t>
            </w:r>
            <w:r w:rsidRPr="00F11B9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↑↑↑</w:t>
            </w: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11E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563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FE3ECA" w:rsidRPr="00F11B9C" w14:paraId="4CBA0CE4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A04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RO1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E38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endoplasmic reticulum oxidoreductase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08D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D72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7</w:t>
            </w:r>
          </w:p>
        </w:tc>
      </w:tr>
      <w:tr w:rsidR="00FE3ECA" w:rsidRPr="00F11B9C" w14:paraId="4DFF32BF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62F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6DC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insulin like growth factor binding prote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84B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6D3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7</w:t>
            </w:r>
          </w:p>
        </w:tc>
      </w:tr>
      <w:tr w:rsidR="00FE3ECA" w:rsidRPr="00F11B9C" w14:paraId="01650F31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99B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PT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AA2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FF4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F1F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FE3ECA" w:rsidRPr="00F11B9C" w14:paraId="5BA7F5C5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789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lastRenderedPageBreak/>
              <w:t>ANGPTL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C54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ngiopoietin lik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B96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97C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4</w:t>
            </w:r>
          </w:p>
        </w:tc>
      </w:tr>
      <w:tr w:rsidR="00FE3ECA" w:rsidRPr="00F11B9C" w14:paraId="4FC700FC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6FE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LL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4CB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delta-like 4 (Drosophil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A5E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379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63</w:t>
            </w:r>
          </w:p>
        </w:tc>
      </w:tr>
      <w:tr w:rsidR="00FE3ECA" w:rsidRPr="00F11B9C" w14:paraId="66197DDD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AEE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KDM3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526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ysine (K)-specific demethylase 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010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F5F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8</w:t>
            </w:r>
          </w:p>
        </w:tc>
      </w:tr>
      <w:tr w:rsidR="00FE3ECA" w:rsidRPr="00F11B9C" w14:paraId="46F1B4A1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85D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GF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5AE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lacental growth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1D6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A49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1</w:t>
            </w:r>
          </w:p>
        </w:tc>
      </w:tr>
      <w:tr w:rsidR="00FE3ECA" w:rsidRPr="00F11B9C" w14:paraId="0D142241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6FC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500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ecreted frizzled-related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015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B27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9</w:t>
            </w:r>
          </w:p>
        </w:tc>
      </w:tr>
      <w:tr w:rsidR="00FE3ECA" w:rsidRPr="00F11B9C" w14:paraId="22765E77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DDF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LC2A1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627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olute carrier family 2 (facilitated glucose transporter), member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396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1E2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1</w:t>
            </w:r>
          </w:p>
        </w:tc>
      </w:tr>
      <w:tr w:rsidR="00FE3ECA" w:rsidRPr="00F11B9C" w14:paraId="136E944A" w14:textId="77777777" w:rsidTr="00DE04D0">
        <w:trPr>
          <w:trHeight w:val="300"/>
        </w:trPr>
        <w:tc>
          <w:tcPr>
            <w:tcW w:w="10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B9C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DOWN-REGULATED</w:t>
            </w:r>
          </w:p>
        </w:tc>
      </w:tr>
      <w:tr w:rsidR="00FE3ECA" w:rsidRPr="00F11B9C" w14:paraId="65A13EC7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91C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6B2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yclin-dependent kinase inhibitor 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461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4CB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96</w:t>
            </w:r>
          </w:p>
        </w:tc>
      </w:tr>
      <w:tr w:rsidR="00FE3ECA" w:rsidRPr="00F11B9C" w14:paraId="02B68423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55D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43F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inichromosome maintenance complex component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79F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5F0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3</w:t>
            </w:r>
          </w:p>
        </w:tc>
      </w:tr>
      <w:tr w:rsidR="00FE3ECA" w:rsidRPr="00F11B9C" w14:paraId="0D47C6D8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D81B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CM8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4FC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minichromosome maintenance 8 homologous recombination repair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C9E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94B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51</w:t>
            </w:r>
          </w:p>
        </w:tc>
      </w:tr>
      <w:tr w:rsidR="00FE3ECA" w:rsidRPr="00F11B9C" w14:paraId="367A4B86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F814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E62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proliferating cell nuclear anti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BD5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660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5</w:t>
            </w:r>
          </w:p>
        </w:tc>
      </w:tr>
      <w:tr w:rsidR="00FE3ECA" w:rsidRPr="00F11B9C" w14:paraId="40E91FEC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2ED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LSPN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D6A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lasp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ED5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AAD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2</w:t>
            </w:r>
          </w:p>
        </w:tc>
      </w:tr>
      <w:tr w:rsidR="00FE3ECA" w:rsidRPr="00F11B9C" w14:paraId="3616E72D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797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CC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0D0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regulator of chromosome condensati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1CE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C56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1</w:t>
            </w:r>
          </w:p>
        </w:tc>
      </w:tr>
      <w:tr w:rsidR="00FE3ECA" w:rsidRPr="00F11B9C" w14:paraId="18637B53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778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MX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2E4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BMX non-receptor tyros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769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6BE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FE3ECA" w:rsidRPr="00F11B9C" w14:paraId="21D548F4" w14:textId="77777777" w:rsidTr="00DE04D0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E30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NFRSF1B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BFD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umor necrosis factor receptor superfamily, member 1B; microRNA 4632; microRNA 7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605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BD2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FE3ECA" w:rsidRPr="00F11B9C" w14:paraId="13CDB168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6C9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CBC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11C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1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A96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3</w:t>
            </w:r>
          </w:p>
        </w:tc>
      </w:tr>
      <w:tr w:rsidR="00FE3ECA" w:rsidRPr="00F11B9C" w14:paraId="5902918B" w14:textId="77777777" w:rsidTr="00DE04D0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A64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MOX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57F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heme oxyge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C54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C64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9</w:t>
            </w:r>
          </w:p>
        </w:tc>
      </w:tr>
      <w:tr w:rsidR="00FE3ECA" w:rsidRPr="00F11B9C" w14:paraId="6FE69061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761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HI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F5BE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Abelson helper integration sit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6C5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0CD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27</w:t>
            </w:r>
          </w:p>
        </w:tc>
      </w:tr>
      <w:tr w:rsidR="00FE3ECA" w:rsidRPr="00F11B9C" w14:paraId="44365DCB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CD0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AA1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6B4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N(alpha)-acetyltransferase 15, NatA auxiliary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E9B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0AE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04</w:t>
            </w:r>
          </w:p>
        </w:tc>
      </w:tr>
      <w:tr w:rsidR="00FE3ECA" w:rsidRPr="00F11B9C" w14:paraId="3B36DE7E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03B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FAP5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94EA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cilia and flagella associated 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C49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2713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81</w:t>
            </w:r>
          </w:p>
        </w:tc>
      </w:tr>
      <w:tr w:rsidR="00FE3ECA" w:rsidRPr="00F11B9C" w14:paraId="432162F8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526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GR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0FF6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leucine-rich repeat containing G protein-coupled receptor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25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328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</w:t>
            </w:r>
          </w:p>
        </w:tc>
      </w:tr>
      <w:tr w:rsidR="00FE3ECA" w:rsidRPr="00F11B9C" w14:paraId="19FDE59D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9158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ATA5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C13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permatogenesis associated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830C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26F2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1</w:t>
            </w:r>
          </w:p>
        </w:tc>
      </w:tr>
      <w:tr w:rsidR="00FE3ECA" w:rsidRPr="00F11B9C" w14:paraId="66DFCAA2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7E6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IGMAR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B1A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igma non-opioid intracellular recep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EA2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A041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4</w:t>
            </w:r>
          </w:p>
        </w:tc>
      </w:tr>
      <w:tr w:rsidR="00FE3ECA" w:rsidRPr="00F11B9C" w14:paraId="704CE371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8DB5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ORD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1EF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orbitol 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A4C7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1ED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32</w:t>
            </w:r>
          </w:p>
        </w:tc>
      </w:tr>
      <w:tr w:rsidR="00FE3ECA" w:rsidRPr="00F11B9C" w14:paraId="790DF730" w14:textId="77777777" w:rsidTr="00DE04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5A1D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YNJ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F250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synaptojan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B07F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ABE9" w14:textId="77777777" w:rsidR="00FE3ECA" w:rsidRPr="00F11B9C" w:rsidRDefault="00FE3ECA" w:rsidP="00DE04D0">
            <w:pPr>
              <w:jc w:val="both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F11B9C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0.00003</w:t>
            </w:r>
          </w:p>
        </w:tc>
      </w:tr>
    </w:tbl>
    <w:p w14:paraId="27D0DBB5" w14:textId="77777777" w:rsidR="00FE3ECA" w:rsidRDefault="00FE3ECA" w:rsidP="00FE3ECA"/>
    <w:p w14:paraId="79B78992" w14:textId="77777777" w:rsidR="00FE3ECA" w:rsidRDefault="00FE3ECA"/>
    <w:sectPr w:rsidR="00FE3ECA" w:rsidSect="009006ED">
      <w:pgSz w:w="12240" w:h="15840"/>
      <w:pgMar w:top="104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4C4"/>
    <w:rsid w:val="00032AE9"/>
    <w:rsid w:val="000342FB"/>
    <w:rsid w:val="00050B2F"/>
    <w:rsid w:val="00061B8E"/>
    <w:rsid w:val="00080EF8"/>
    <w:rsid w:val="00097243"/>
    <w:rsid w:val="000C0FE4"/>
    <w:rsid w:val="00160F25"/>
    <w:rsid w:val="0019299A"/>
    <w:rsid w:val="002364C4"/>
    <w:rsid w:val="00271F5C"/>
    <w:rsid w:val="002F2824"/>
    <w:rsid w:val="00324258"/>
    <w:rsid w:val="00392B96"/>
    <w:rsid w:val="003A4DF1"/>
    <w:rsid w:val="003D0EC7"/>
    <w:rsid w:val="003D166B"/>
    <w:rsid w:val="003E1ED5"/>
    <w:rsid w:val="00417C4C"/>
    <w:rsid w:val="0045042C"/>
    <w:rsid w:val="005C2F3F"/>
    <w:rsid w:val="00650A96"/>
    <w:rsid w:val="006D19AC"/>
    <w:rsid w:val="00793FEB"/>
    <w:rsid w:val="00827BFA"/>
    <w:rsid w:val="008D15B7"/>
    <w:rsid w:val="009006ED"/>
    <w:rsid w:val="009B491D"/>
    <w:rsid w:val="00A377F6"/>
    <w:rsid w:val="00A721D9"/>
    <w:rsid w:val="00AB1A45"/>
    <w:rsid w:val="00C33338"/>
    <w:rsid w:val="00CE487C"/>
    <w:rsid w:val="00D3175A"/>
    <w:rsid w:val="00D428CF"/>
    <w:rsid w:val="00D86676"/>
    <w:rsid w:val="00E043D7"/>
    <w:rsid w:val="00EF0B36"/>
    <w:rsid w:val="00EF2A0E"/>
    <w:rsid w:val="00F00FA1"/>
    <w:rsid w:val="00FE3EC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1787F"/>
  <w15:chartTrackingRefBased/>
  <w15:docId w15:val="{C64F22B7-C10E-9645-A6D8-F0544F1D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6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4C4"/>
    <w:rPr>
      <w:color w:val="954F72"/>
      <w:u w:val="single"/>
    </w:rPr>
  </w:style>
  <w:style w:type="paragraph" w:customStyle="1" w:styleId="msonormal0">
    <w:name w:val="msonormal"/>
    <w:basedOn w:val="Normal"/>
    <w:rsid w:val="002364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Verdana" w:eastAsia="Times New Roman" w:hAnsi="Verdana" w:cs="Times New Roman"/>
      <w:sz w:val="16"/>
      <w:szCs w:val="16"/>
    </w:rPr>
  </w:style>
  <w:style w:type="paragraph" w:customStyle="1" w:styleId="xl64">
    <w:name w:val="xl64"/>
    <w:basedOn w:val="Normal"/>
    <w:rsid w:val="002364C4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sz w:val="16"/>
      <w:szCs w:val="16"/>
    </w:rPr>
  </w:style>
  <w:style w:type="paragraph" w:customStyle="1" w:styleId="xl65">
    <w:name w:val="xl65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Verdana" w:eastAsia="Times New Roman" w:hAnsi="Verdana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2364C4"/>
    <w:pPr>
      <w:shd w:val="clear" w:color="000000" w:fill="E7E6E6"/>
      <w:spacing w:before="100" w:beforeAutospacing="1" w:after="100" w:afterAutospacing="1"/>
      <w:jc w:val="both"/>
      <w:textAlignment w:val="center"/>
    </w:pPr>
    <w:rPr>
      <w:rFonts w:ascii="Verdana" w:eastAsia="Times New Roman" w:hAnsi="Verdana" w:cs="Times New Roman"/>
      <w:sz w:val="20"/>
      <w:szCs w:val="20"/>
    </w:rPr>
  </w:style>
  <w:style w:type="paragraph" w:customStyle="1" w:styleId="xl67">
    <w:name w:val="xl67"/>
    <w:basedOn w:val="Normal"/>
    <w:rsid w:val="002364C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2364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364C4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Verdana" w:eastAsia="Times New Roman" w:hAnsi="Verdana" w:cs="Times New Roman"/>
      <w:b/>
      <w:bCs/>
      <w:sz w:val="20"/>
      <w:szCs w:val="20"/>
    </w:rPr>
  </w:style>
  <w:style w:type="paragraph" w:customStyle="1" w:styleId="xl73">
    <w:name w:val="xl73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Verdana" w:eastAsia="Times New Roman" w:hAnsi="Verdana" w:cs="Times New Roman"/>
      <w:sz w:val="20"/>
      <w:szCs w:val="20"/>
    </w:rPr>
  </w:style>
  <w:style w:type="paragraph" w:customStyle="1" w:styleId="xl75">
    <w:name w:val="xl75"/>
    <w:basedOn w:val="Normal"/>
    <w:rsid w:val="002364C4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BCAuthorAddress">
    <w:name w:val="BC_Author_Address"/>
    <w:basedOn w:val="Normal"/>
    <w:next w:val="Normal"/>
    <w:rsid w:val="009006ED"/>
    <w:pPr>
      <w:spacing w:after="240" w:line="480" w:lineRule="auto"/>
      <w:jc w:val="center"/>
    </w:pPr>
    <w:rPr>
      <w:rFonts w:ascii="Times" w:eastAsia="Times New Roman" w:hAnsi="Times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erik.schadde@uzh.ch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216</Words>
  <Characters>12637</Characters>
  <Application>Microsoft Macintosh Word</Application>
  <DocSecurity>0</DocSecurity>
  <Lines>105</Lines>
  <Paragraphs>29</Paragraphs>
  <ScaleCrop>false</ScaleCrop>
  <Company/>
  <LinksUpToDate>false</LinksUpToDate>
  <CharactersWithSpaces>1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chadde</dc:creator>
  <cp:keywords/>
  <dc:description/>
  <cp:lastModifiedBy>Microsoft Office User</cp:lastModifiedBy>
  <cp:revision>6</cp:revision>
  <dcterms:created xsi:type="dcterms:W3CDTF">2020-01-08T14:12:00Z</dcterms:created>
  <dcterms:modified xsi:type="dcterms:W3CDTF">2020-01-08T20:33:00Z</dcterms:modified>
</cp:coreProperties>
</file>